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3686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981"/>
      </w:tblGrid>
      <w:tr w:rsidR="00D87B96" w:rsidRPr="009F652D" w14:paraId="08D9C727" w14:textId="77777777" w:rsidTr="002A4CAC">
        <w:tc>
          <w:tcPr>
            <w:tcW w:w="1705" w:type="dxa"/>
          </w:tcPr>
          <w:p w14:paraId="25B0AE3C" w14:textId="77777777" w:rsidR="00D87B96" w:rsidRPr="00FD49FE" w:rsidRDefault="00D87B9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Hour</w:t>
            </w:r>
          </w:p>
        </w:tc>
        <w:tc>
          <w:tcPr>
            <w:tcW w:w="1981" w:type="dxa"/>
          </w:tcPr>
          <w:p w14:paraId="061904CC" w14:textId="77777777" w:rsidR="00D87B96" w:rsidRPr="00FD49FE" w:rsidRDefault="00D87B9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/>
                <w:bCs/>
                <w:w w:val="115"/>
                <w:position w:val="1"/>
                <w:sz w:val="24"/>
                <w:szCs w:val="20"/>
              </w:rPr>
              <w:t>P-Value</w:t>
            </w:r>
          </w:p>
        </w:tc>
      </w:tr>
      <w:tr w:rsidR="00D87B96" w:rsidRPr="009F652D" w14:paraId="6F01C03A" w14:textId="77777777" w:rsidTr="002A4CAC">
        <w:tc>
          <w:tcPr>
            <w:tcW w:w="1705" w:type="dxa"/>
          </w:tcPr>
          <w:p w14:paraId="25B9C9C2" w14:textId="77777777" w:rsidR="00D87B96" w:rsidRPr="00FD49FE" w:rsidRDefault="00D87B9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2</w:t>
            </w:r>
          </w:p>
        </w:tc>
        <w:tc>
          <w:tcPr>
            <w:tcW w:w="1981" w:type="dxa"/>
          </w:tcPr>
          <w:p w14:paraId="637DDFDB" w14:textId="77777777" w:rsidR="00D87B96" w:rsidRPr="00FD49FE" w:rsidRDefault="00D87B9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0.4784843</w:t>
            </w:r>
          </w:p>
        </w:tc>
      </w:tr>
      <w:tr w:rsidR="00D87B96" w:rsidRPr="009F652D" w14:paraId="6879E3D9" w14:textId="77777777" w:rsidTr="002A4CAC">
        <w:tc>
          <w:tcPr>
            <w:tcW w:w="1705" w:type="dxa"/>
          </w:tcPr>
          <w:p w14:paraId="313871F3" w14:textId="77777777" w:rsidR="00D87B96" w:rsidRPr="00FD49FE" w:rsidRDefault="00D87B9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16</w:t>
            </w:r>
          </w:p>
        </w:tc>
        <w:tc>
          <w:tcPr>
            <w:tcW w:w="1981" w:type="dxa"/>
          </w:tcPr>
          <w:p w14:paraId="5D783AF0" w14:textId="77777777" w:rsidR="00D87B96" w:rsidRPr="00FD49FE" w:rsidRDefault="00D87B96" w:rsidP="003D19F8">
            <w:pPr>
              <w:spacing w:before="45"/>
              <w:ind w:right="-20"/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</w:pPr>
            <w:r w:rsidRPr="00FD49FE">
              <w:rPr>
                <w:rFonts w:ascii="Times New Roman" w:eastAsia="Palatino" w:hAnsi="Times New Roman" w:cs="Times New Roman"/>
                <w:bCs/>
                <w:w w:val="115"/>
                <w:position w:val="1"/>
                <w:sz w:val="24"/>
                <w:szCs w:val="20"/>
              </w:rPr>
              <w:t>0.4224101</w:t>
            </w:r>
          </w:p>
        </w:tc>
      </w:tr>
    </w:tbl>
    <w:p w14:paraId="1C63852B" w14:textId="77777777" w:rsidR="00660F86" w:rsidRDefault="00660F86">
      <w:bookmarkStart w:id="0" w:name="_GoBack"/>
      <w:bookmarkEnd w:id="0"/>
    </w:p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6F3"/>
    <w:rsid w:val="001D06F3"/>
    <w:rsid w:val="00225936"/>
    <w:rsid w:val="002A4CAC"/>
    <w:rsid w:val="0058396E"/>
    <w:rsid w:val="00660F86"/>
    <w:rsid w:val="00D8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77B9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6F3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06F3"/>
    <w:pPr>
      <w:widowControl w:val="0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6</Characters>
  <Application>Microsoft Macintosh Word</Application>
  <DocSecurity>0</DocSecurity>
  <Lines>1</Lines>
  <Paragraphs>1</Paragraphs>
  <ScaleCrop>false</ScaleCrop>
  <Company>University of Dundee</Company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4</cp:revision>
  <dcterms:created xsi:type="dcterms:W3CDTF">2013-07-16T09:56:00Z</dcterms:created>
  <dcterms:modified xsi:type="dcterms:W3CDTF">2013-07-16T11:13:00Z</dcterms:modified>
</cp:coreProperties>
</file>